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71B1C" w14:textId="77777777" w:rsidR="00AC0ABC" w:rsidRPr="007D44E1" w:rsidRDefault="00AC0ABC" w:rsidP="00AC0ABC">
      <w:pPr>
        <w:widowControl/>
        <w:jc w:val="left"/>
        <w:rPr>
          <w:rFonts w:ascii="Arial" w:hAnsi="Arial" w:cs="Arial"/>
          <w:color w:val="000000"/>
          <w:sz w:val="24"/>
        </w:rPr>
      </w:pPr>
      <w:r w:rsidRPr="00CB22A8">
        <w:rPr>
          <w:rFonts w:ascii="Arial" w:hAnsi="Arial" w:cs="Arial"/>
          <w:b/>
          <w:color w:val="0000FF"/>
          <w:sz w:val="24"/>
        </w:rPr>
        <w:t>Table</w:t>
      </w:r>
      <w:r w:rsidRPr="007D44E1">
        <w:rPr>
          <w:rFonts w:ascii="Arial" w:hAnsi="Arial" w:cs="Arial"/>
          <w:b/>
          <w:color w:val="000000"/>
          <w:sz w:val="24"/>
        </w:rPr>
        <w:t xml:space="preserve"> </w:t>
      </w:r>
      <w:r w:rsidRPr="00CB22A8">
        <w:rPr>
          <w:rFonts w:ascii="Arial" w:hAnsi="Arial" w:cs="Arial"/>
          <w:b/>
          <w:color w:val="0000FF"/>
          <w:sz w:val="24"/>
        </w:rPr>
        <w:t xml:space="preserve">S1 </w:t>
      </w:r>
      <w:r w:rsidRPr="007D44E1">
        <w:rPr>
          <w:rFonts w:ascii="Arial" w:hAnsi="Arial" w:cs="Arial"/>
          <w:color w:val="000000"/>
          <w:sz w:val="24"/>
        </w:rPr>
        <w:t>Bacteria and plasmids used in this study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46"/>
        <w:gridCol w:w="5759"/>
        <w:gridCol w:w="1418"/>
      </w:tblGrid>
      <w:tr w:rsidR="00AC0ABC" w:rsidRPr="007D44E1" w14:paraId="4BEED270" w14:textId="77777777" w:rsidTr="00AC0ABC">
        <w:trPr>
          <w:trHeight w:val="189"/>
          <w:jc w:val="center"/>
        </w:trPr>
        <w:tc>
          <w:tcPr>
            <w:tcW w:w="27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47B47F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</w:rPr>
              <w:t>Strain or plasmids</w:t>
            </w:r>
          </w:p>
        </w:tc>
        <w:tc>
          <w:tcPr>
            <w:tcW w:w="57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E4563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</w:rPr>
              <w:t>Relevant characteristic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CD1D6F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</w:rPr>
              <w:t xml:space="preserve">Origins  </w:t>
            </w:r>
          </w:p>
        </w:tc>
      </w:tr>
      <w:tr w:rsidR="00AC0ABC" w:rsidRPr="007D44E1" w14:paraId="776F94DE" w14:textId="77777777" w:rsidTr="00AC0ABC">
        <w:trPr>
          <w:trHeight w:val="173"/>
          <w:jc w:val="center"/>
        </w:trPr>
        <w:tc>
          <w:tcPr>
            <w:tcW w:w="9923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0BE57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  <w:highlight w:val="lightGray"/>
              </w:rPr>
              <w:t>Strains</w:t>
            </w:r>
          </w:p>
        </w:tc>
      </w:tr>
      <w:tr w:rsidR="00AC0ABC" w:rsidRPr="007D44E1" w14:paraId="6194EAD2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EAF0C27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DH5α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6C71DF40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A cloning host of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8E8518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580F54CC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90152D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MG1655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32D469D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wild type strain of 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E. col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EDEFA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7D77C76B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F34F75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FYJ795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0E02A22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mcr-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134CD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47736C61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72A429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FYJ796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2B4A6CD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EF61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32265019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32119C8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8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32</w:t>
            </w:r>
          </w:p>
        </w:tc>
        <w:tc>
          <w:tcPr>
            <w:tcW w:w="5759" w:type="dxa"/>
            <w:shd w:val="clear" w:color="auto" w:fill="auto"/>
          </w:tcPr>
          <w:p w14:paraId="68AED85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eptA</w:t>
            </w:r>
          </w:p>
        </w:tc>
        <w:tc>
          <w:tcPr>
            <w:tcW w:w="1418" w:type="dxa"/>
            <w:shd w:val="clear" w:color="auto" w:fill="auto"/>
          </w:tcPr>
          <w:p w14:paraId="16AE274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2B6485AA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02DB9F7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68</w:t>
            </w:r>
          </w:p>
        </w:tc>
        <w:tc>
          <w:tcPr>
            <w:tcW w:w="5759" w:type="dxa"/>
            <w:shd w:val="clear" w:color="auto" w:fill="auto"/>
          </w:tcPr>
          <w:p w14:paraId="3E8207B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</w:p>
        </w:tc>
        <w:tc>
          <w:tcPr>
            <w:tcW w:w="1418" w:type="dxa"/>
            <w:shd w:val="clear" w:color="auto" w:fill="auto"/>
          </w:tcPr>
          <w:p w14:paraId="1D6E4BF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24106BD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A68A32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69</w:t>
            </w:r>
          </w:p>
        </w:tc>
        <w:tc>
          <w:tcPr>
            <w:tcW w:w="5759" w:type="dxa"/>
            <w:shd w:val="clear" w:color="auto" w:fill="auto"/>
          </w:tcPr>
          <w:p w14:paraId="2B48B5B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E248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6FE215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7AA70F90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3AC4299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70</w:t>
            </w:r>
          </w:p>
        </w:tc>
        <w:tc>
          <w:tcPr>
            <w:tcW w:w="5759" w:type="dxa"/>
            <w:shd w:val="clear" w:color="auto" w:fill="auto"/>
          </w:tcPr>
          <w:p w14:paraId="7283BB6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287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BA2841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684A01E6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60D123A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71</w:t>
            </w:r>
          </w:p>
        </w:tc>
        <w:tc>
          <w:tcPr>
            <w:tcW w:w="5759" w:type="dxa"/>
            <w:shd w:val="clear" w:color="auto" w:fill="auto"/>
          </w:tcPr>
          <w:p w14:paraId="6E81324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397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2CDB1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2A97C9C5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A37C578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72</w:t>
            </w:r>
          </w:p>
        </w:tc>
        <w:tc>
          <w:tcPr>
            <w:tcW w:w="5759" w:type="dxa"/>
            <w:shd w:val="clear" w:color="auto" w:fill="auto"/>
          </w:tcPr>
          <w:p w14:paraId="489F828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D47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5F71A6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4E7B38D2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C244397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73</w:t>
            </w:r>
          </w:p>
        </w:tc>
        <w:tc>
          <w:tcPr>
            <w:tcW w:w="5759" w:type="dxa"/>
            <w:shd w:val="clear" w:color="auto" w:fill="auto"/>
          </w:tcPr>
          <w:p w14:paraId="3641B41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73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A6FE6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5316A5B1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83FA3FB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9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74</w:t>
            </w:r>
          </w:p>
        </w:tc>
        <w:tc>
          <w:tcPr>
            <w:tcW w:w="5759" w:type="dxa"/>
            <w:shd w:val="clear" w:color="auto" w:fill="auto"/>
          </w:tcPr>
          <w:p w14:paraId="6C82D04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N110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7C92BF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AC0ABC" w:rsidRPr="007D44E1" w14:paraId="651114FD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6DF5E5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75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62328CF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114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7A2E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512D3D3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B5F1A0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76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6A7682D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E118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74FF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710E164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E55287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77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43FEE6E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S33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EDEFA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7FCB384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DA3AAD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78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4ADE016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 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K335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E98E1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02A4B861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47F9A6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979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5E535E3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0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53886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E7C9C11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442165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0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7660BF4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85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981C2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B86C1DC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0D7C364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1</w:t>
            </w:r>
          </w:p>
        </w:tc>
        <w:tc>
          <w:tcPr>
            <w:tcW w:w="5759" w:type="dxa"/>
            <w:shd w:val="clear" w:color="auto" w:fill="auto"/>
          </w:tcPr>
          <w:p w14:paraId="713B369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m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A</w:t>
            </w:r>
          </w:p>
        </w:tc>
        <w:tc>
          <w:tcPr>
            <w:tcW w:w="1418" w:type="dxa"/>
            <w:shd w:val="clear" w:color="auto" w:fill="auto"/>
          </w:tcPr>
          <w:p w14:paraId="07AAB8F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6A64168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3BC7DE8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2</w:t>
            </w:r>
          </w:p>
        </w:tc>
        <w:tc>
          <w:tcPr>
            <w:tcW w:w="5759" w:type="dxa"/>
            <w:shd w:val="clear" w:color="auto" w:fill="auto"/>
          </w:tcPr>
          <w:p w14:paraId="7DAFBC9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1418" w:type="dxa"/>
            <w:shd w:val="clear" w:color="auto" w:fill="auto"/>
          </w:tcPr>
          <w:p w14:paraId="59E238B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03B5C16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432821D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3</w:t>
            </w:r>
          </w:p>
        </w:tc>
        <w:tc>
          <w:tcPr>
            <w:tcW w:w="5759" w:type="dxa"/>
            <w:shd w:val="clear" w:color="auto" w:fill="auto"/>
          </w:tcPr>
          <w:p w14:paraId="75A67CD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1</w:t>
            </w:r>
          </w:p>
        </w:tc>
        <w:tc>
          <w:tcPr>
            <w:tcW w:w="1418" w:type="dxa"/>
            <w:shd w:val="clear" w:color="auto" w:fill="auto"/>
          </w:tcPr>
          <w:p w14:paraId="0F0FE7C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57F449E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3048AAE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4</w:t>
            </w:r>
          </w:p>
        </w:tc>
        <w:tc>
          <w:tcPr>
            <w:tcW w:w="5759" w:type="dxa"/>
            <w:shd w:val="clear" w:color="auto" w:fill="auto"/>
          </w:tcPr>
          <w:p w14:paraId="6ED25EE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MG1655 carrying pBAD24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1418" w:type="dxa"/>
            <w:shd w:val="clear" w:color="auto" w:fill="auto"/>
          </w:tcPr>
          <w:p w14:paraId="178E9F3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9535729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0E78455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FYJ915</w:t>
            </w:r>
          </w:p>
        </w:tc>
        <w:tc>
          <w:tcPr>
            <w:tcW w:w="5759" w:type="dxa"/>
            <w:shd w:val="clear" w:color="auto" w:fill="auto"/>
          </w:tcPr>
          <w:p w14:paraId="3709736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BL21 carrying pET21a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::mcr-1</w:t>
            </w:r>
          </w:p>
        </w:tc>
        <w:tc>
          <w:tcPr>
            <w:tcW w:w="1418" w:type="dxa"/>
            <w:shd w:val="clear" w:color="auto" w:fill="auto"/>
          </w:tcPr>
          <w:p w14:paraId="009BF00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Lab stock</w:t>
            </w:r>
          </w:p>
        </w:tc>
      </w:tr>
      <w:tr w:rsidR="00AC0ABC" w:rsidRPr="007D44E1" w14:paraId="7334C056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0D43C95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1097</w:t>
            </w:r>
          </w:p>
        </w:tc>
        <w:tc>
          <w:tcPr>
            <w:tcW w:w="5759" w:type="dxa"/>
            <w:shd w:val="clear" w:color="auto" w:fill="auto"/>
          </w:tcPr>
          <w:p w14:paraId="7C8EEC6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eptA</w:t>
            </w:r>
          </w:p>
        </w:tc>
        <w:tc>
          <w:tcPr>
            <w:tcW w:w="1418" w:type="dxa"/>
            <w:shd w:val="clear" w:color="auto" w:fill="auto"/>
          </w:tcPr>
          <w:p w14:paraId="120F622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Lab stock</w:t>
            </w:r>
          </w:p>
        </w:tc>
      </w:tr>
      <w:tr w:rsidR="00AC0ABC" w:rsidRPr="007D44E1" w14:paraId="6B18D674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49C3AB7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FYJ1482</w:t>
            </w:r>
          </w:p>
        </w:tc>
        <w:tc>
          <w:tcPr>
            <w:tcW w:w="5759" w:type="dxa"/>
            <w:shd w:val="clear" w:color="auto" w:fill="auto"/>
          </w:tcPr>
          <w:p w14:paraId="7295B06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_07515</w:t>
            </w:r>
          </w:p>
        </w:tc>
        <w:tc>
          <w:tcPr>
            <w:tcW w:w="1418" w:type="dxa"/>
            <w:shd w:val="clear" w:color="auto" w:fill="auto"/>
          </w:tcPr>
          <w:p w14:paraId="739D0D6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5F7F3AC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2E80179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5</w:t>
            </w:r>
          </w:p>
        </w:tc>
        <w:tc>
          <w:tcPr>
            <w:tcW w:w="5759" w:type="dxa"/>
            <w:shd w:val="clear" w:color="auto" w:fill="auto"/>
          </w:tcPr>
          <w:p w14:paraId="098D570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m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A</w:t>
            </w:r>
          </w:p>
        </w:tc>
        <w:tc>
          <w:tcPr>
            <w:tcW w:w="1418" w:type="dxa"/>
            <w:shd w:val="clear" w:color="auto" w:fill="auto"/>
          </w:tcPr>
          <w:p w14:paraId="0E4F5EE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AD07077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</w:tcPr>
          <w:p w14:paraId="644BD2B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6</w:t>
            </w:r>
          </w:p>
        </w:tc>
        <w:tc>
          <w:tcPr>
            <w:tcW w:w="5759" w:type="dxa"/>
            <w:shd w:val="clear" w:color="auto" w:fill="auto"/>
          </w:tcPr>
          <w:p w14:paraId="4BDFB06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1418" w:type="dxa"/>
            <w:shd w:val="clear" w:color="auto" w:fill="auto"/>
          </w:tcPr>
          <w:p w14:paraId="5F7EB41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3360283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97733F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7</w:t>
            </w:r>
          </w:p>
        </w:tc>
        <w:tc>
          <w:tcPr>
            <w:tcW w:w="5759" w:type="dxa"/>
            <w:shd w:val="clear" w:color="auto" w:fill="auto"/>
          </w:tcPr>
          <w:p w14:paraId="7D12319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04A4E0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71DCFD7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A0B2CF6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8</w:t>
            </w:r>
          </w:p>
        </w:tc>
        <w:tc>
          <w:tcPr>
            <w:tcW w:w="5759" w:type="dxa"/>
            <w:shd w:val="clear" w:color="auto" w:fill="auto"/>
          </w:tcPr>
          <w:p w14:paraId="79C8BD3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10F899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5700CFD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DBB1ECE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89</w:t>
            </w:r>
          </w:p>
        </w:tc>
        <w:tc>
          <w:tcPr>
            <w:tcW w:w="5759" w:type="dxa"/>
            <w:shd w:val="clear" w:color="auto" w:fill="auto"/>
            <w:vAlign w:val="center"/>
          </w:tcPr>
          <w:p w14:paraId="3E99AB6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 xml:space="preserve">BL21(pLysS) carrying 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E248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51CE9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9CEF44D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16AF2958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0</w:t>
            </w:r>
          </w:p>
        </w:tc>
        <w:tc>
          <w:tcPr>
            <w:tcW w:w="5759" w:type="dxa"/>
            <w:shd w:val="clear" w:color="auto" w:fill="auto"/>
          </w:tcPr>
          <w:p w14:paraId="58D1C9D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287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3A2CA2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7617AC0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37F29AF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1</w:t>
            </w:r>
          </w:p>
        </w:tc>
        <w:tc>
          <w:tcPr>
            <w:tcW w:w="5759" w:type="dxa"/>
            <w:shd w:val="clear" w:color="auto" w:fill="auto"/>
          </w:tcPr>
          <w:p w14:paraId="006EE4C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397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4BAE10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8F0B127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1AEDC02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2</w:t>
            </w:r>
          </w:p>
        </w:tc>
        <w:tc>
          <w:tcPr>
            <w:tcW w:w="5759" w:type="dxa"/>
            <w:shd w:val="clear" w:color="auto" w:fill="auto"/>
          </w:tcPr>
          <w:p w14:paraId="0C3B24C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D47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E96EC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2BACDAE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74C901B4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3</w:t>
            </w:r>
          </w:p>
        </w:tc>
        <w:tc>
          <w:tcPr>
            <w:tcW w:w="5759" w:type="dxa"/>
            <w:shd w:val="clear" w:color="auto" w:fill="auto"/>
          </w:tcPr>
          <w:p w14:paraId="5E533CB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73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E23A9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71F8D9D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3716A66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4</w:t>
            </w:r>
          </w:p>
        </w:tc>
        <w:tc>
          <w:tcPr>
            <w:tcW w:w="5759" w:type="dxa"/>
            <w:shd w:val="clear" w:color="auto" w:fill="auto"/>
          </w:tcPr>
          <w:p w14:paraId="210B8AE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N110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DC43BD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DC8BD03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088A5B7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lastRenderedPageBreak/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5</w:t>
            </w:r>
          </w:p>
        </w:tc>
        <w:tc>
          <w:tcPr>
            <w:tcW w:w="5759" w:type="dxa"/>
            <w:shd w:val="clear" w:color="auto" w:fill="auto"/>
          </w:tcPr>
          <w:p w14:paraId="554A239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114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45187A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04DA6A1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0907FAE1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6</w:t>
            </w:r>
          </w:p>
        </w:tc>
        <w:tc>
          <w:tcPr>
            <w:tcW w:w="5759" w:type="dxa"/>
            <w:shd w:val="clear" w:color="auto" w:fill="auto"/>
          </w:tcPr>
          <w:p w14:paraId="1230349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E118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5EA786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9CFAA9D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DFE5E5B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7</w:t>
            </w:r>
          </w:p>
        </w:tc>
        <w:tc>
          <w:tcPr>
            <w:tcW w:w="5759" w:type="dxa"/>
            <w:shd w:val="clear" w:color="auto" w:fill="auto"/>
          </w:tcPr>
          <w:p w14:paraId="5276AA3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S33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6DD6A1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D99A2BF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5ED137DA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8</w:t>
            </w:r>
          </w:p>
        </w:tc>
        <w:tc>
          <w:tcPr>
            <w:tcW w:w="5759" w:type="dxa"/>
            <w:shd w:val="clear" w:color="auto" w:fill="auto"/>
          </w:tcPr>
          <w:p w14:paraId="1B5898D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K335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EC2023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0246B64B" w14:textId="77777777" w:rsidTr="00AC0ABC">
        <w:trPr>
          <w:trHeight w:val="318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3A0576E4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999</w:t>
            </w:r>
          </w:p>
        </w:tc>
        <w:tc>
          <w:tcPr>
            <w:tcW w:w="5759" w:type="dxa"/>
            <w:shd w:val="clear" w:color="auto" w:fill="auto"/>
          </w:tcPr>
          <w:p w14:paraId="7EAEEC4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02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AA7B3E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44FD55C0" w14:textId="77777777" w:rsidTr="00AC0ABC">
        <w:trPr>
          <w:trHeight w:val="176"/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6DCC1AA2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1481</w:t>
            </w:r>
          </w:p>
        </w:tc>
        <w:tc>
          <w:tcPr>
            <w:tcW w:w="5759" w:type="dxa"/>
            <w:shd w:val="clear" w:color="auto" w:fill="auto"/>
          </w:tcPr>
          <w:p w14:paraId="4A26AC5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BL21(pLysS) carrying pET21a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::axe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82_07515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H485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AD8CBF" w14:textId="77777777" w:rsidR="00AC0ABC" w:rsidRPr="007D44E1" w:rsidRDefault="00AC0ABC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43171CA2" w14:textId="77777777" w:rsidTr="00AC0ABC">
        <w:trPr>
          <w:trHeight w:val="454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F82D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b/>
                <w:color w:val="000000"/>
                <w:sz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  <w:highlight w:val="lightGray"/>
              </w:rPr>
              <w:t>Plasmids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B2EA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96727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AC0ABC" w:rsidRPr="007D44E1" w14:paraId="62FA967C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2480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2BBF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Arabinose inducible promoter-driven expression vector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2CBA1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79EF35B1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BF95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mcr-1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8BCA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BAD24 carrying the wild-type version of 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mcr-1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EcoRI and Sal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ACBF4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01D53428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B04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eptA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659B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BAD24 carrying the wild-type version of 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eptA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EcoRI and Sal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C13ED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3AE42C47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E99D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035C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BAD24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 xml:space="preserve">axe82_07515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EcoRI and Sal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CFDDF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0811E2BD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</w:tcBorders>
            <w:shd w:val="clear" w:color="auto" w:fill="auto"/>
            <w:vAlign w:val="center"/>
          </w:tcPr>
          <w:p w14:paraId="5E83789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E248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5CF5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7DDFDC9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E248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01EC901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774BD2F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4290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T287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7C0F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5F53D85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T287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F7C6A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993DA58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A834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H397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AEE0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09EAFF2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H397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A5461" w14:textId="77777777" w:rsidR="00AC0ABC" w:rsidRPr="007D44E1" w:rsidRDefault="00AC0ABC" w:rsidP="00154406">
            <w:pPr>
              <w:pStyle w:val="a7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8AB246D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</w:tcBorders>
            <w:shd w:val="clear" w:color="auto" w:fill="auto"/>
            <w:vAlign w:val="center"/>
          </w:tcPr>
          <w:p w14:paraId="582C11E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D472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86E2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17671C8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D472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9BDFD4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66ED2D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13EF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H473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8791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634B5E5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H473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040B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24795F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C5F3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N110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CE51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39EE959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N110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D14E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4C8273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2145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T114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2B97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76F14FE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T114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477E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6C7B0B5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7D963EF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E118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</w:tcPr>
          <w:p w14:paraId="07F9F0C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1A96EFE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E118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B7EB3E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01690DE6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2CDC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S332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DCDD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2F3FB7C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S332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A505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4E098C9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6E06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K335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CDEC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669BAFD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K335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6B23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03A06F00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253EE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H402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A7D1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2C4CEA7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H402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AAEC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6889E97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F10E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lastRenderedPageBreak/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(H485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7D60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 encoding the mutant version of</w:t>
            </w:r>
          </w:p>
          <w:p w14:paraId="036A337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(H485A)</w:t>
            </w:r>
            <w:r w:rsidRPr="007D44E1">
              <w:rPr>
                <w:rFonts w:ascii="Arial" w:hAnsi="Arial" w:cs="Arial"/>
                <w:color w:val="000000"/>
                <w:sz w:val="24"/>
              </w:rPr>
              <w:t>; 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5382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022F455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8DFF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m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</w:p>
          <w:p w14:paraId="3AF41FA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A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E3FB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carrying a hybrid gene (i.e., the transmembrane region of 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fused with the extracellular domain of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 xml:space="preserve"> eptA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F8D0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1DDBED6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14B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</w:p>
          <w:p w14:paraId="3F9C181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4C8C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carrying a hybrid gene (i.e., the transmembrane region of </w:t>
            </w:r>
            <w:r w:rsidRPr="007D44E1">
              <w:rPr>
                <w:rFonts w:ascii="Arial" w:hAnsi="Arial" w:cs="Arial"/>
                <w:i/>
                <w:iCs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fused with the extracellular domain of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 axe82_07515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74A6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EA64B7D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2EEEFC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</w:p>
          <w:p w14:paraId="6371B5E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1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</w:tcPr>
          <w:p w14:paraId="1C5C4E7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carrying a hybrid gene (i.e., the transmembrane region of 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fused with the extracellular domain of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 xml:space="preserve"> mcr-1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C3BD6A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DC69706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0CAAC23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</w:p>
          <w:p w14:paraId="0DE8AC1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</w:tcPr>
          <w:p w14:paraId="321EC37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carrying a hybrid gene (i.e., the transmembrane region of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 mcr-1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fused with the extracellular domain of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 axe82_0751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3DDFF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35BEB66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669C77C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21a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</w:tcPr>
          <w:p w14:paraId="1BACDD4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T7 promoter-driven expression vector, 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1B18C3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1957F5F6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2795B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eptA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64E9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eptA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2732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79381F6F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395B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mcr-1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4566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mcr-1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409C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Lab stock</w:t>
            </w:r>
          </w:p>
        </w:tc>
      </w:tr>
      <w:tr w:rsidR="00AC0ABC" w:rsidRPr="007D44E1" w14:paraId="7E8FA35D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AE71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09B0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71EA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C8DF070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B178D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7843644C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E248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B9CE9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E248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F86A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4D0425A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DD9DF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71AC0A1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287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CED06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287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DEE0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012B7E3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E540E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733B835C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397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B5E4D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397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D8FCF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A6A89EA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56870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2B247CE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D472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7CF08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D472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E331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CAA97CB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9B552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04EDC01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7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E0546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73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D11A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4DBEA88A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E3112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64FD4FC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N110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AC076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N110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6650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580FEC4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49EA9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17577BC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114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47EF3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114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6FB3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F2434D7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95430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134F9CD7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lastRenderedPageBreak/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E118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0B10E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lastRenderedPageBreak/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lastRenderedPageBreak/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E118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554D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AC0ABC" w:rsidRPr="007D44E1" w14:paraId="6DC29EAA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BDE44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215ABF7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S332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9C6F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S332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1194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92B5605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DC79B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68EF7C38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K33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D544C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K335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7CD49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FDFF4E0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FB1E5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59A85AE2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02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36EE3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02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) 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1CBB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2A7C7282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242B0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</w:p>
          <w:p w14:paraId="308549F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8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304B0" w14:textId="77777777" w:rsidR="00AC0ABC" w:rsidRPr="007D44E1" w:rsidRDefault="00AC0ABC" w:rsidP="00154406"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the wild-type vers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H48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NdeI and XhoI;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AmpR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78EC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1D8B0D19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1AA6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tm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</w:p>
          <w:p w14:paraId="0932648C" w14:textId="77777777" w:rsidR="00AC0ABC" w:rsidRPr="007D44E1" w:rsidRDefault="00AC0ABC" w:rsidP="00154406">
            <w:pPr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A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7F466" w14:textId="77777777" w:rsidR="00AC0ABC" w:rsidRPr="007D44E1" w:rsidRDefault="00AC0ABC" w:rsidP="00154406">
            <w:pPr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that is fused with the extracellular domain of </w:t>
            </w:r>
            <w:r w:rsidRPr="007D44E1">
              <w:rPr>
                <w:rFonts w:ascii="Arial" w:hAnsi="Arial" w:cs="Arial"/>
                <w:i/>
                <w:color w:val="000000"/>
                <w:kern w:val="0"/>
                <w:sz w:val="24"/>
              </w:rPr>
              <w:t>ept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7DDF5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6C1D90FF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22CC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-</w:t>
            </w:r>
          </w:p>
          <w:p w14:paraId="6EFBDC8D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8F18D" w14:textId="77777777" w:rsidR="00AC0ABC" w:rsidRPr="007D44E1" w:rsidRDefault="00AC0ABC" w:rsidP="00154406">
            <w:pPr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 w:rsidRPr="007D44E1">
              <w:rPr>
                <w:rFonts w:ascii="Arial" w:hAnsi="Arial" w:cs="Arial"/>
                <w:i/>
                <w:color w:val="000000"/>
                <w:kern w:val="0"/>
                <w:sz w:val="24"/>
              </w:rPr>
              <w:t>eptA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that is fused with the extracellular domai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79074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7D2CB34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08531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i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</w:p>
          <w:p w14:paraId="3D127AB3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1</w:t>
            </w:r>
          </w:p>
        </w:tc>
        <w:tc>
          <w:tcPr>
            <w:tcW w:w="5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9ECF6" w14:textId="77777777" w:rsidR="00AC0ABC" w:rsidRPr="007D44E1" w:rsidRDefault="00AC0ABC" w:rsidP="00154406">
            <w:pPr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that is fused with the extracellular domai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45B3A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AC0ABC" w:rsidRPr="007D44E1" w14:paraId="3609E5AE" w14:textId="77777777" w:rsidTr="00AC0ABC">
        <w:trPr>
          <w:trHeight w:val="369"/>
          <w:jc w:val="center"/>
        </w:trPr>
        <w:tc>
          <w:tcPr>
            <w:tcW w:w="274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E7C5A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21a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::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m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(</w:t>
            </w:r>
            <w:r w:rsidRPr="007D44E1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>)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</w:p>
          <w:p w14:paraId="74956290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</w:p>
        </w:tc>
        <w:tc>
          <w:tcPr>
            <w:tcW w:w="57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F32D8B" w14:textId="77777777" w:rsidR="00AC0ABC" w:rsidRPr="007D44E1" w:rsidRDefault="00AC0ABC" w:rsidP="00154406">
            <w:pPr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 xml:space="preserve">A pET21a carrying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the transmembrane regio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mcr-1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 fused to the extracellular domain of 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_07515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t the two cuts of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 xml:space="preserve">NdeI and XhoI;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mp</w:t>
            </w:r>
            <w:r w:rsidRPr="007D44E1">
              <w:rPr>
                <w:rFonts w:ascii="Arial" w:hAnsi="Arial" w:cs="Arial"/>
                <w:color w:val="000000"/>
                <w:sz w:val="24"/>
                <w:vertAlign w:val="superscript"/>
              </w:rPr>
              <w:t>R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26F176" w14:textId="77777777" w:rsidR="00AC0ABC" w:rsidRPr="007D44E1" w:rsidRDefault="00AC0ABC" w:rsidP="00154406">
            <w:pPr>
              <w:pStyle w:val="a7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</w:tbl>
    <w:p w14:paraId="3C66DE45" w14:textId="3DB096F1" w:rsidR="00267F9B" w:rsidRDefault="0054115D" w:rsidP="00AC0ABC">
      <w:pPr>
        <w:rPr>
          <w:rFonts w:hint="eastAsia"/>
        </w:rPr>
      </w:pPr>
    </w:p>
    <w:sectPr w:rsidR="00267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7D270" w14:textId="77777777" w:rsidR="0054115D" w:rsidRDefault="0054115D" w:rsidP="00AC0ABC">
      <w:r>
        <w:separator/>
      </w:r>
    </w:p>
  </w:endnote>
  <w:endnote w:type="continuationSeparator" w:id="0">
    <w:p w14:paraId="389D4D6E" w14:textId="77777777" w:rsidR="0054115D" w:rsidRDefault="0054115D" w:rsidP="00AC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A94F9" w14:textId="77777777" w:rsidR="0054115D" w:rsidRDefault="0054115D" w:rsidP="00AC0ABC">
      <w:r>
        <w:separator/>
      </w:r>
    </w:p>
  </w:footnote>
  <w:footnote w:type="continuationSeparator" w:id="0">
    <w:p w14:paraId="4C70E01A" w14:textId="77777777" w:rsidR="0054115D" w:rsidRDefault="0054115D" w:rsidP="00AC0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226"/>
    <w:rsid w:val="0031237C"/>
    <w:rsid w:val="0054115D"/>
    <w:rsid w:val="00696226"/>
    <w:rsid w:val="0087519F"/>
    <w:rsid w:val="00AC0ABC"/>
    <w:rsid w:val="00F7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F3E29"/>
  <w15:chartTrackingRefBased/>
  <w15:docId w15:val="{513F04C6-25A0-4899-A348-4B50440B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0AB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A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ABC"/>
    <w:rPr>
      <w:sz w:val="18"/>
      <w:szCs w:val="18"/>
    </w:rPr>
  </w:style>
  <w:style w:type="paragraph" w:styleId="a7">
    <w:name w:val="No Spacing"/>
    <w:link w:val="a8"/>
    <w:uiPriority w:val="1"/>
    <w:qFormat/>
    <w:rsid w:val="00AC0ABC"/>
    <w:pPr>
      <w:widowControl w:val="0"/>
      <w:jc w:val="both"/>
    </w:pPr>
    <w:rPr>
      <w:rFonts w:ascii="等线" w:eastAsia="等线" w:hAnsi="等线" w:cs="Times New Roman"/>
    </w:rPr>
  </w:style>
  <w:style w:type="character" w:customStyle="1" w:styleId="a8">
    <w:name w:val="无间隔 字符"/>
    <w:link w:val="a7"/>
    <w:uiPriority w:val="1"/>
    <w:rsid w:val="00AC0ABC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55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友军</dc:creator>
  <cp:keywords/>
  <dc:description/>
  <cp:lastModifiedBy>冯友军</cp:lastModifiedBy>
  <cp:revision>2</cp:revision>
  <dcterms:created xsi:type="dcterms:W3CDTF">2018-02-11T22:55:00Z</dcterms:created>
  <dcterms:modified xsi:type="dcterms:W3CDTF">2018-02-11T23:05:00Z</dcterms:modified>
</cp:coreProperties>
</file>